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15T00:00:00Z">
              <w:dateFormat w:val="M/d/yyyy"/>
              <w:lid w:val="en-US"/>
              <w:storeMappedDataAs w:val="dateTime"/>
              <w:calendar w:val="gregorian"/>
            </w:date>
          </w:sdtPr>
          <w:sdtEndPr/>
          <w:sdtContent>
            <w:tc>
              <w:tcPr>
                <w:tcW w:w="7920" w:type="dxa"/>
                <w:tcBorders>
                  <w:bottom w:val="single" w:sz="4" w:space="0" w:color="auto"/>
                </w:tcBorders>
              </w:tcPr>
              <w:p w14:paraId="72891EAB" w14:textId="5038E50A" w:rsidR="00B92965" w:rsidRDefault="00047405" w:rsidP="00B92965">
                <w:r>
                  <w:t>2/1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87D5EE3" w:rsidR="00B92965" w:rsidRDefault="00047405" w:rsidP="00B92965">
                <w:r>
                  <w:t>Benjamin Elling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7B4011C" w:rsidR="00B92965" w:rsidRDefault="00047405" w:rsidP="00B92965">
                <w:r w:rsidRPr="00047405">
                  <w:rPr>
                    <w:rFonts w:ascii="Times New Roman" w:hAnsi="Times New Roman"/>
                    <w:b/>
                    <w:bCs/>
                    <w:sz w:val="24"/>
                    <w:szCs w:val="24"/>
                  </w:rPr>
                  <w:t xml:space="preserve">Radiographic response assessment strategies for early phase trials in complex tumor types and drug combinations: From digital “flipbooks” to control systems theory  </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4CEA513" w:rsidR="00F52A77" w:rsidRDefault="0004740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76D49C6" w:rsidR="00F52A77" w:rsidRDefault="0004740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EF7D3D3" w:rsidR="00F52A77" w:rsidRDefault="0004740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6706D97" w:rsidR="00F52A77" w:rsidRDefault="0004740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3E434EB" w:rsidR="00F52A77" w:rsidRDefault="0004740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F57B02E" w:rsidR="00F52A77" w:rsidRDefault="0004740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AF46A3E" w:rsidR="00F52A77" w:rsidRDefault="0004740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0B20C8F" w:rsidR="00AC2BE6" w:rsidRDefault="0004740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131DE26" w:rsidR="00F52A77" w:rsidRDefault="0004740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46C77C" w:rsidR="00F52A77" w:rsidRDefault="0004740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E621481" w:rsidR="00F52A77" w:rsidRDefault="0004740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D890885" w:rsidR="00F52A77" w:rsidRDefault="0004740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4AF7CC9" w:rsidR="00F52A77" w:rsidRDefault="0004740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315B5983" w:rsidR="00846676" w:rsidRDefault="00846676" w:rsidP="00B91294"/>
    <w:p w14:paraId="1885D574" w14:textId="77777777" w:rsidR="00846676" w:rsidRDefault="00846676">
      <w:r>
        <w:br w:type="page"/>
      </w:r>
    </w:p>
    <w:sectPr w:rsidR="00846676"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13AD5" w14:textId="77777777" w:rsidR="009C7202" w:rsidRDefault="009C7202" w:rsidP="00E23042">
      <w:r>
        <w:separator/>
      </w:r>
    </w:p>
  </w:endnote>
  <w:endnote w:type="continuationSeparator" w:id="0">
    <w:p w14:paraId="3064B9BD" w14:textId="77777777" w:rsidR="009C7202" w:rsidRDefault="009C720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1A0B7" w14:textId="77777777" w:rsidR="009C7202" w:rsidRDefault="009C7202" w:rsidP="00E23042">
      <w:r>
        <w:separator/>
      </w:r>
    </w:p>
  </w:footnote>
  <w:footnote w:type="continuationSeparator" w:id="0">
    <w:p w14:paraId="0016858C" w14:textId="77777777" w:rsidR="009C7202" w:rsidRDefault="009C720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7405"/>
    <w:rsid w:val="00050A98"/>
    <w:rsid w:val="0006627A"/>
    <w:rsid w:val="00080E3A"/>
    <w:rsid w:val="000A7AAC"/>
    <w:rsid w:val="000D01CB"/>
    <w:rsid w:val="00104617"/>
    <w:rsid w:val="001A4D68"/>
    <w:rsid w:val="001F07C3"/>
    <w:rsid w:val="001F15E2"/>
    <w:rsid w:val="002268E3"/>
    <w:rsid w:val="0029222F"/>
    <w:rsid w:val="002C2D8C"/>
    <w:rsid w:val="002E51B0"/>
    <w:rsid w:val="003309F0"/>
    <w:rsid w:val="00341A75"/>
    <w:rsid w:val="00342223"/>
    <w:rsid w:val="003512AC"/>
    <w:rsid w:val="00394ACA"/>
    <w:rsid w:val="003A5F05"/>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6676"/>
    <w:rsid w:val="00847884"/>
    <w:rsid w:val="008A55FE"/>
    <w:rsid w:val="008B36A0"/>
    <w:rsid w:val="008F723B"/>
    <w:rsid w:val="00926C21"/>
    <w:rsid w:val="0093113A"/>
    <w:rsid w:val="00932C52"/>
    <w:rsid w:val="00957D7C"/>
    <w:rsid w:val="009812E0"/>
    <w:rsid w:val="00994C81"/>
    <w:rsid w:val="009C7202"/>
    <w:rsid w:val="009C7762"/>
    <w:rsid w:val="009E412B"/>
    <w:rsid w:val="00A245A5"/>
    <w:rsid w:val="00A36C4C"/>
    <w:rsid w:val="00AB22FD"/>
    <w:rsid w:val="00AB4CA0"/>
    <w:rsid w:val="00AC2BE6"/>
    <w:rsid w:val="00AD42F7"/>
    <w:rsid w:val="00AD515A"/>
    <w:rsid w:val="00AD540C"/>
    <w:rsid w:val="00AD5458"/>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36464"/>
    <w:rsid w:val="00E45CDF"/>
    <w:rsid w:val="00E5771E"/>
    <w:rsid w:val="00E81545"/>
    <w:rsid w:val="00E85EA7"/>
    <w:rsid w:val="00EA256F"/>
    <w:rsid w:val="00EA6B39"/>
    <w:rsid w:val="00EC647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87E21"/>
    <w:rsid w:val="001B2EE9"/>
    <w:rsid w:val="00351B24"/>
    <w:rsid w:val="00367646"/>
    <w:rsid w:val="003C3CF5"/>
    <w:rsid w:val="003D6A0A"/>
    <w:rsid w:val="00452BDF"/>
    <w:rsid w:val="00513463"/>
    <w:rsid w:val="005F78D4"/>
    <w:rsid w:val="00617E1A"/>
    <w:rsid w:val="006713E6"/>
    <w:rsid w:val="007537EB"/>
    <w:rsid w:val="007820CD"/>
    <w:rsid w:val="009C63DD"/>
    <w:rsid w:val="00EF2356"/>
    <w:rsid w:val="00F265A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2EE9"/>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D51C7D160C1EAD4092D75B777413B666">
    <w:name w:val="D51C7D160C1EAD4092D75B777413B666"/>
    <w:rsid w:val="001B2EE9"/>
    <w:pPr>
      <w:spacing w:after="0" w:line="240" w:lineRule="auto"/>
    </w:pPr>
    <w:rPr>
      <w:sz w:val="24"/>
      <w:szCs w:val="24"/>
    </w:rPr>
  </w:style>
  <w:style w:type="paragraph" w:customStyle="1" w:styleId="E4BC52B65DE870469BFDCE4EE14AB953">
    <w:name w:val="E4BC52B65DE870469BFDCE4EE14AB953"/>
    <w:rsid w:val="001B2EE9"/>
    <w:pPr>
      <w:spacing w:after="0" w:line="240" w:lineRule="auto"/>
    </w:pPr>
    <w:rPr>
      <w:sz w:val="24"/>
      <w:szCs w:val="24"/>
    </w:rPr>
  </w:style>
  <w:style w:type="paragraph" w:customStyle="1" w:styleId="BFA34B0D9D82B7499B2251162733624C">
    <w:name w:val="BFA34B0D9D82B7499B2251162733624C"/>
    <w:rsid w:val="001B2EE9"/>
    <w:pPr>
      <w:spacing w:after="0" w:line="240" w:lineRule="auto"/>
    </w:pPr>
    <w:rPr>
      <w:sz w:val="24"/>
      <w:szCs w:val="24"/>
    </w:rPr>
  </w:style>
  <w:style w:type="paragraph" w:customStyle="1" w:styleId="D183868C66C396438AB1EED22D6D6102">
    <w:name w:val="D183868C66C396438AB1EED22D6D6102"/>
    <w:rsid w:val="001B2EE9"/>
    <w:pPr>
      <w:spacing w:after="0" w:line="240" w:lineRule="auto"/>
    </w:pPr>
    <w:rPr>
      <w:sz w:val="24"/>
      <w:szCs w:val="24"/>
    </w:rPr>
  </w:style>
  <w:style w:type="paragraph" w:customStyle="1" w:styleId="EA740BC0B037284390C8F9DAFF40596F">
    <w:name w:val="EA740BC0B037284390C8F9DAFF40596F"/>
    <w:rsid w:val="001B2EE9"/>
    <w:pPr>
      <w:spacing w:after="0" w:line="240" w:lineRule="auto"/>
    </w:pPr>
    <w:rPr>
      <w:sz w:val="24"/>
      <w:szCs w:val="24"/>
    </w:rPr>
  </w:style>
  <w:style w:type="paragraph" w:customStyle="1" w:styleId="2431406E9A49474386178F38AFCE0452">
    <w:name w:val="2431406E9A49474386178F38AFCE0452"/>
    <w:rsid w:val="001B2EE9"/>
    <w:pPr>
      <w:spacing w:after="0" w:line="240" w:lineRule="auto"/>
    </w:pPr>
    <w:rPr>
      <w:sz w:val="24"/>
      <w:szCs w:val="24"/>
    </w:rPr>
  </w:style>
  <w:style w:type="paragraph" w:customStyle="1" w:styleId="18C4180788FA5945A68C3216E6529C52">
    <w:name w:val="18C4180788FA5945A68C3216E6529C52"/>
    <w:rsid w:val="001B2EE9"/>
    <w:pPr>
      <w:spacing w:after="0" w:line="240" w:lineRule="auto"/>
    </w:pPr>
    <w:rPr>
      <w:sz w:val="24"/>
      <w:szCs w:val="24"/>
    </w:rPr>
  </w:style>
  <w:style w:type="paragraph" w:customStyle="1" w:styleId="AA4EEC0F7A86D64C8B3B16431F9D9F8F">
    <w:name w:val="AA4EEC0F7A86D64C8B3B16431F9D9F8F"/>
    <w:rsid w:val="001B2EE9"/>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40</Words>
  <Characters>25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lingson, Benjamin</cp:lastModifiedBy>
  <cp:revision>3</cp:revision>
  <dcterms:created xsi:type="dcterms:W3CDTF">2022-02-22T17:16:00Z</dcterms:created>
  <dcterms:modified xsi:type="dcterms:W3CDTF">2022-02-22T17:20:00Z</dcterms:modified>
</cp:coreProperties>
</file>